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953540" w14:textId="27C14DA0" w:rsidR="0011772A" w:rsidRPr="00A84CD7" w:rsidRDefault="001976E9" w:rsidP="001976E9">
      <w:pPr>
        <w:shd w:val="clear" w:color="auto" w:fill="FFFFFF"/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A84CD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Mixed growth of </w:t>
      </w:r>
      <w:r w:rsidRPr="00A84CD7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>Salix</w:t>
      </w:r>
      <w:r w:rsidRPr="00A84CD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species can promote </w:t>
      </w:r>
      <w:r w:rsidR="00FB62D4" w:rsidRPr="00A84CD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phosphate-</w:t>
      </w:r>
      <w:r w:rsidRPr="00A84CD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olubilizing bacteria in roots and rhizosphere</w:t>
      </w:r>
    </w:p>
    <w:p w14:paraId="49CF579E" w14:textId="77777777" w:rsidR="001D4E82" w:rsidRDefault="001D4E82" w:rsidP="0011772A">
      <w:pPr>
        <w:pStyle w:val="AuthorList"/>
      </w:pPr>
    </w:p>
    <w:p w14:paraId="52997946" w14:textId="77777777" w:rsidR="001D4E82" w:rsidRDefault="001D4E82" w:rsidP="0011772A">
      <w:pPr>
        <w:pStyle w:val="AuthorList"/>
      </w:pPr>
    </w:p>
    <w:p w14:paraId="17953541" w14:textId="32611CC5" w:rsidR="0011772A" w:rsidRPr="00A84CD7" w:rsidRDefault="0011772A" w:rsidP="0011772A">
      <w:pPr>
        <w:pStyle w:val="AuthorList"/>
        <w:rPr>
          <w:vertAlign w:val="superscript"/>
        </w:rPr>
      </w:pPr>
      <w:bookmarkStart w:id="0" w:name="_GoBack"/>
      <w:bookmarkEnd w:id="0"/>
      <w:r w:rsidRPr="00A84CD7">
        <w:t>Piotr Koczorski</w:t>
      </w:r>
      <w:r w:rsidRPr="00A84CD7">
        <w:rPr>
          <w:vertAlign w:val="superscript"/>
        </w:rPr>
        <w:t>1</w:t>
      </w:r>
      <w:r w:rsidRPr="00A84CD7">
        <w:t>, Bliss Ursula Furtado</w:t>
      </w:r>
      <w:r w:rsidRPr="00A84CD7">
        <w:rPr>
          <w:vertAlign w:val="superscript"/>
        </w:rPr>
        <w:t>1</w:t>
      </w:r>
      <w:r w:rsidRPr="00A84CD7">
        <w:t>, Marcin Gołębiewski</w:t>
      </w:r>
      <w:r w:rsidRPr="00A84CD7">
        <w:rPr>
          <w:vertAlign w:val="superscript"/>
        </w:rPr>
        <w:t>2,3</w:t>
      </w:r>
      <w:r w:rsidRPr="00A84CD7">
        <w:t>,</w:t>
      </w:r>
      <w:r w:rsidR="00F62C99" w:rsidRPr="00A84CD7">
        <w:t xml:space="preserve"> </w:t>
      </w:r>
      <w:r w:rsidRPr="00A84CD7">
        <w:t>Piotr Hulisz</w:t>
      </w:r>
      <w:r w:rsidRPr="00A84CD7">
        <w:rPr>
          <w:vertAlign w:val="superscript"/>
        </w:rPr>
        <w:t>6</w:t>
      </w:r>
      <w:r w:rsidRPr="00A84CD7">
        <w:t xml:space="preserve">, </w:t>
      </w:r>
      <w:r w:rsidR="00180152" w:rsidRPr="00A84CD7">
        <w:t>Dominika Thiem</w:t>
      </w:r>
      <w:r w:rsidR="00180152" w:rsidRPr="00A84CD7">
        <w:rPr>
          <w:vertAlign w:val="superscript"/>
        </w:rPr>
        <w:t>1</w:t>
      </w:r>
      <w:r w:rsidR="00180152" w:rsidRPr="00A84CD7">
        <w:t>,</w:t>
      </w:r>
      <w:r w:rsidR="00180152">
        <w:t xml:space="preserve"> </w:t>
      </w:r>
      <w:r w:rsidRPr="00A84CD7">
        <w:t>Christel Baum</w:t>
      </w:r>
      <w:r w:rsidRPr="00A84CD7">
        <w:rPr>
          <w:vertAlign w:val="superscript"/>
        </w:rPr>
        <w:t>4</w:t>
      </w:r>
      <w:r w:rsidRPr="00A84CD7">
        <w:t>,  Martin Weih</w:t>
      </w:r>
      <w:r w:rsidRPr="00A84CD7">
        <w:rPr>
          <w:vertAlign w:val="superscript"/>
        </w:rPr>
        <w:t>5</w:t>
      </w:r>
      <w:r w:rsidRPr="00A84CD7">
        <w:t>,</w:t>
      </w:r>
      <w:r w:rsidR="00180152">
        <w:t xml:space="preserve"> </w:t>
      </w:r>
      <w:r w:rsidRPr="00A84CD7">
        <w:t>Katarzyna Hrynkiewicz</w:t>
      </w:r>
      <w:r w:rsidRPr="00A84CD7">
        <w:rPr>
          <w:vertAlign w:val="superscript"/>
        </w:rPr>
        <w:t>1*</w:t>
      </w:r>
    </w:p>
    <w:p w14:paraId="17953542" w14:textId="77777777" w:rsidR="0011772A" w:rsidRPr="00A84CD7" w:rsidRDefault="0011772A" w:rsidP="0011772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4CD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84CD7">
        <w:rPr>
          <w:rFonts w:ascii="Times New Roman" w:hAnsi="Times New Roman" w:cs="Times New Roman"/>
          <w:sz w:val="24"/>
          <w:szCs w:val="24"/>
          <w:lang w:val="en-US"/>
        </w:rPr>
        <w:t>Department of Microbiology, Faculty of Biological and Veterinary Sciences, Nicolaus Copernicus University, Torun, Poland</w:t>
      </w:r>
    </w:p>
    <w:p w14:paraId="17953543" w14:textId="77777777" w:rsidR="0011772A" w:rsidRPr="00A84CD7" w:rsidRDefault="0011772A" w:rsidP="0011772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4CD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84CD7">
        <w:rPr>
          <w:rFonts w:ascii="Times New Roman" w:hAnsi="Times New Roman" w:cs="Times New Roman"/>
          <w:sz w:val="24"/>
          <w:szCs w:val="24"/>
          <w:lang w:val="en-US"/>
        </w:rPr>
        <w:t>Department of Plant Physiology and Biotechnology, Faculty of Biological and Veterinary Sciences, Nicolaus Copernicus University, Torun, Poland</w:t>
      </w:r>
    </w:p>
    <w:p w14:paraId="17953544" w14:textId="77777777" w:rsidR="0011772A" w:rsidRPr="00A84CD7" w:rsidRDefault="0011772A" w:rsidP="0011772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4CD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A84CD7">
        <w:rPr>
          <w:rFonts w:ascii="Times New Roman" w:hAnsi="Times New Roman" w:cs="Times New Roman"/>
          <w:sz w:val="24"/>
          <w:szCs w:val="24"/>
          <w:lang w:val="en-US"/>
        </w:rPr>
        <w:t>Interdisciplinary Center for Modern Technologies, Nicolaus Copernicus University, Torun, Poland</w:t>
      </w:r>
    </w:p>
    <w:p w14:paraId="17953545" w14:textId="77777777" w:rsidR="0011772A" w:rsidRPr="00A84CD7" w:rsidRDefault="0011772A" w:rsidP="0011772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4CD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A84CD7">
        <w:rPr>
          <w:rFonts w:ascii="Times New Roman" w:hAnsi="Times New Roman" w:cs="Times New Roman"/>
          <w:sz w:val="24"/>
          <w:szCs w:val="24"/>
          <w:lang w:val="en-US"/>
        </w:rPr>
        <w:t>Soil Science, Faculty of Agricultural and Environmental Sciences, University of Rostock, Rostock, Germany</w:t>
      </w:r>
    </w:p>
    <w:p w14:paraId="17953546" w14:textId="77777777" w:rsidR="0011772A" w:rsidRPr="00A84CD7" w:rsidRDefault="0011772A" w:rsidP="0011772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4CD7">
        <w:rPr>
          <w:rFonts w:ascii="Times New Roman" w:hAnsi="Times New Roman" w:cs="Times New Roman"/>
          <w:sz w:val="24"/>
          <w:szCs w:val="24"/>
          <w:highlight w:val="white"/>
          <w:vertAlign w:val="superscript"/>
          <w:lang w:val="en-US"/>
        </w:rPr>
        <w:t>5</w:t>
      </w:r>
      <w:r w:rsidRPr="00A84CD7">
        <w:rPr>
          <w:rFonts w:ascii="Times New Roman" w:hAnsi="Times New Roman" w:cs="Times New Roman"/>
          <w:sz w:val="24"/>
          <w:szCs w:val="24"/>
          <w:highlight w:val="white"/>
          <w:lang w:val="en-US"/>
        </w:rPr>
        <w:t xml:space="preserve">Department of Crop Production Ecology, Swedish University of Agricultural Sciences, </w:t>
      </w:r>
      <w:proofErr w:type="spellStart"/>
      <w:r w:rsidRPr="00A84CD7">
        <w:rPr>
          <w:rFonts w:ascii="Times New Roman" w:hAnsi="Times New Roman" w:cs="Times New Roman"/>
          <w:sz w:val="24"/>
          <w:szCs w:val="24"/>
          <w:highlight w:val="white"/>
          <w:lang w:val="en-US"/>
        </w:rPr>
        <w:t>Ullsväg</w:t>
      </w:r>
      <w:proofErr w:type="spellEnd"/>
      <w:r w:rsidRPr="00A84CD7">
        <w:rPr>
          <w:rFonts w:ascii="Times New Roman" w:hAnsi="Times New Roman" w:cs="Times New Roman"/>
          <w:sz w:val="24"/>
          <w:szCs w:val="24"/>
          <w:highlight w:val="white"/>
          <w:lang w:val="en-US"/>
        </w:rPr>
        <w:t xml:space="preserve"> 16, 75007, Uppsala, Sweden</w:t>
      </w:r>
    </w:p>
    <w:p w14:paraId="17953547" w14:textId="4042B10E" w:rsidR="00A818F1" w:rsidRPr="00A84CD7" w:rsidRDefault="0011772A" w:rsidP="0011772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4CD7">
        <w:rPr>
          <w:rFonts w:ascii="Times New Roman" w:hAnsi="Times New Roman" w:cs="Times New Roman"/>
          <w:sz w:val="24"/>
          <w:szCs w:val="24"/>
          <w:highlight w:val="white"/>
          <w:vertAlign w:val="superscript"/>
          <w:lang w:val="en-US"/>
        </w:rPr>
        <w:t>6</w:t>
      </w:r>
      <w:r w:rsidRPr="00A84CD7">
        <w:rPr>
          <w:rFonts w:ascii="Times New Roman" w:hAnsi="Times New Roman" w:cs="Times New Roman"/>
          <w:sz w:val="24"/>
          <w:szCs w:val="24"/>
          <w:highlight w:val="white"/>
          <w:lang w:val="en-US"/>
        </w:rPr>
        <w:t xml:space="preserve">Department of Soil Science and Landscape Management, Faculty of Earth Sciences and Spatial Management, </w:t>
      </w:r>
      <w:r w:rsidRPr="00A84CD7">
        <w:rPr>
          <w:rFonts w:ascii="Times New Roman" w:hAnsi="Times New Roman" w:cs="Times New Roman"/>
          <w:sz w:val="24"/>
          <w:szCs w:val="24"/>
          <w:lang w:val="en-US"/>
        </w:rPr>
        <w:t>Nicolaus Copernicus University, Torun, Poland</w:t>
      </w:r>
    </w:p>
    <w:p w14:paraId="598F4146" w14:textId="77777777" w:rsidR="00A818F1" w:rsidRPr="00A84CD7" w:rsidRDefault="00A818F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84CD7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7953548" w14:textId="77777777" w:rsidR="000516F6" w:rsidRPr="00A84CD7" w:rsidRDefault="000516F6" w:rsidP="000516F6">
      <w:pPr>
        <w:spacing w:before="280" w:after="28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4C8D948" w14:textId="5696300F" w:rsidR="00F62C99" w:rsidRPr="00A84CD7" w:rsidRDefault="00C77ADD" w:rsidP="000516F6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A84CD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able A </w:t>
      </w:r>
      <w:r w:rsidR="00FB62D4" w:rsidRPr="00A84CD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Characterization</w:t>
      </w:r>
      <w:r w:rsidRPr="00A84CD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of bacteria present in microbiome analysis on genus level</w:t>
      </w:r>
      <w:r w:rsidR="001976E9" w:rsidRPr="00A84CD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150"/>
        <w:gridCol w:w="1483"/>
        <w:gridCol w:w="1467"/>
        <w:gridCol w:w="2276"/>
        <w:gridCol w:w="1686"/>
      </w:tblGrid>
      <w:tr w:rsidR="00823FC8" w:rsidRPr="00A84CD7" w14:paraId="2EC1E4C6" w14:textId="77777777" w:rsidTr="00EF3D5D">
        <w:tc>
          <w:tcPr>
            <w:tcW w:w="0" w:type="auto"/>
          </w:tcPr>
          <w:p w14:paraId="45952BDB" w14:textId="77777777" w:rsidR="00823FC8" w:rsidRPr="00A84CD7" w:rsidRDefault="00823FC8" w:rsidP="00EF3D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84C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teria</w:t>
            </w:r>
            <w:proofErr w:type="spellEnd"/>
            <w:r w:rsidRPr="00A84C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84C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us</w:t>
            </w:r>
            <w:proofErr w:type="spellEnd"/>
          </w:p>
        </w:tc>
        <w:tc>
          <w:tcPr>
            <w:tcW w:w="988" w:type="dxa"/>
          </w:tcPr>
          <w:p w14:paraId="06C03F2A" w14:textId="77777777" w:rsidR="00823FC8" w:rsidRPr="00A84CD7" w:rsidRDefault="00823FC8" w:rsidP="00EF3D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84C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1985" w:type="dxa"/>
          </w:tcPr>
          <w:p w14:paraId="1843D021" w14:textId="77777777" w:rsidR="00823FC8" w:rsidRPr="00A84CD7" w:rsidRDefault="00823FC8" w:rsidP="00EF3D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C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ource of </w:t>
            </w:r>
            <w:proofErr w:type="spellStart"/>
            <w:r w:rsidRPr="00A84C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lation</w:t>
            </w:r>
            <w:proofErr w:type="spellEnd"/>
          </w:p>
        </w:tc>
        <w:tc>
          <w:tcPr>
            <w:tcW w:w="1842" w:type="dxa"/>
          </w:tcPr>
          <w:p w14:paraId="7C94395B" w14:textId="77777777" w:rsidR="00823FC8" w:rsidRPr="00A84CD7" w:rsidRDefault="00823FC8" w:rsidP="00EF3D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84C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tential</w:t>
            </w:r>
            <w:proofErr w:type="spellEnd"/>
            <w:r w:rsidRPr="00A84C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84C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</w:t>
            </w:r>
            <w:proofErr w:type="spellEnd"/>
          </w:p>
        </w:tc>
        <w:tc>
          <w:tcPr>
            <w:tcW w:w="2552" w:type="dxa"/>
          </w:tcPr>
          <w:p w14:paraId="5D69612D" w14:textId="77777777" w:rsidR="00823FC8" w:rsidRPr="00A84CD7" w:rsidRDefault="00823FC8" w:rsidP="00EF3D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84C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s</w:t>
            </w:r>
            <w:proofErr w:type="spellEnd"/>
          </w:p>
        </w:tc>
      </w:tr>
      <w:tr w:rsidR="00823FC8" w:rsidRPr="00A84CD7" w14:paraId="3CC3FA10" w14:textId="77777777" w:rsidTr="00EF3D5D">
        <w:tc>
          <w:tcPr>
            <w:tcW w:w="0" w:type="auto"/>
          </w:tcPr>
          <w:p w14:paraId="5F724935" w14:textId="77777777" w:rsidR="00823FC8" w:rsidRPr="00A84CD7" w:rsidRDefault="00823FC8" w:rsidP="00EF3D5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84C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iella</w:t>
            </w:r>
            <w:proofErr w:type="spellEnd"/>
          </w:p>
        </w:tc>
        <w:tc>
          <w:tcPr>
            <w:tcW w:w="988" w:type="dxa"/>
          </w:tcPr>
          <w:p w14:paraId="3E6F68D2" w14:textId="77777777" w:rsidR="00823FC8" w:rsidRPr="00A84CD7" w:rsidRDefault="00823FC8" w:rsidP="00EF3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985" w:type="dxa"/>
          </w:tcPr>
          <w:p w14:paraId="53150FB6" w14:textId="77777777" w:rsidR="00823FC8" w:rsidRPr="00A84CD7" w:rsidRDefault="00823FC8" w:rsidP="00EF3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Deep</w:t>
            </w:r>
            <w:proofErr w:type="spellEnd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mineral</w:t>
            </w:r>
            <w:proofErr w:type="spellEnd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  <w:proofErr w:type="spellEnd"/>
          </w:p>
        </w:tc>
        <w:tc>
          <w:tcPr>
            <w:tcW w:w="1842" w:type="dxa"/>
          </w:tcPr>
          <w:p w14:paraId="6A08A7A2" w14:textId="77777777" w:rsidR="00823FC8" w:rsidRPr="00A84CD7" w:rsidRDefault="00823FC8" w:rsidP="00EF3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4C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id and Alkaline </w:t>
            </w: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ohatese</w:t>
            </w:r>
            <w:proofErr w:type="spellEnd"/>
            <w:r w:rsidRPr="00A84C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ity</w:t>
            </w:r>
          </w:p>
        </w:tc>
        <w:tc>
          <w:tcPr>
            <w:tcW w:w="2552" w:type="dxa"/>
          </w:tcPr>
          <w:p w14:paraId="6913EEFB" w14:textId="58E178B6" w:rsidR="00823FC8" w:rsidRPr="00A84CD7" w:rsidRDefault="002D0266" w:rsidP="00EF3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4CD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lbuquerque et al., 2011</w:t>
            </w:r>
          </w:p>
        </w:tc>
      </w:tr>
      <w:tr w:rsidR="00823FC8" w:rsidRPr="00A84CD7" w14:paraId="35D8F646" w14:textId="77777777" w:rsidTr="00EF3D5D">
        <w:tc>
          <w:tcPr>
            <w:tcW w:w="0" w:type="auto"/>
          </w:tcPr>
          <w:p w14:paraId="455CFA59" w14:textId="77777777" w:rsidR="00823FC8" w:rsidRPr="00A84CD7" w:rsidRDefault="00823FC8" w:rsidP="00EF3D5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84C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vobacterium</w:t>
            </w:r>
            <w:proofErr w:type="spellEnd"/>
          </w:p>
        </w:tc>
        <w:tc>
          <w:tcPr>
            <w:tcW w:w="988" w:type="dxa"/>
          </w:tcPr>
          <w:p w14:paraId="1AFD0D90" w14:textId="77777777" w:rsidR="00823FC8" w:rsidRPr="00A84CD7" w:rsidRDefault="00823FC8" w:rsidP="00EF3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Rhizosphere</w:t>
            </w:r>
            <w:proofErr w:type="spellEnd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endophyte</w:t>
            </w:r>
            <w:proofErr w:type="spellEnd"/>
          </w:p>
        </w:tc>
        <w:tc>
          <w:tcPr>
            <w:tcW w:w="1985" w:type="dxa"/>
          </w:tcPr>
          <w:p w14:paraId="78FE0FFF" w14:textId="77777777" w:rsidR="00823FC8" w:rsidRPr="00A84CD7" w:rsidRDefault="00823FC8" w:rsidP="00EF3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4C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zosphere e.g. soybean/ maze roots</w:t>
            </w:r>
          </w:p>
        </w:tc>
        <w:tc>
          <w:tcPr>
            <w:tcW w:w="1842" w:type="dxa"/>
          </w:tcPr>
          <w:p w14:paraId="45B89CCD" w14:textId="77777777" w:rsidR="00823FC8" w:rsidRPr="00A84CD7" w:rsidRDefault="00823FC8" w:rsidP="00EF3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4C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racellular </w:t>
            </w:r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A84C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gal, </w:t>
            </w:r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A84C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</w:t>
            </w: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</w:t>
            </w:r>
            <w:proofErr w:type="spellEnd"/>
            <w:r w:rsidRPr="00A84C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A84C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</w:t>
            </w:r>
            <w:proofErr w:type="spellEnd"/>
            <w:r w:rsidRPr="00A84C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ities.</w:t>
            </w:r>
          </w:p>
          <w:p w14:paraId="5664455B" w14:textId="77777777" w:rsidR="00823FC8" w:rsidRPr="00A84CD7" w:rsidRDefault="00823FC8" w:rsidP="00EF3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4C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alase- and oxidase-positive</w:t>
            </w:r>
          </w:p>
          <w:p w14:paraId="5FC58893" w14:textId="77777777" w:rsidR="00823FC8" w:rsidRPr="00A84CD7" w:rsidRDefault="00823FC8" w:rsidP="00EF3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trogene</w:t>
            </w:r>
            <w:proofErr w:type="spellEnd"/>
            <w:r w:rsidRPr="00A84C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xation</w:t>
            </w:r>
          </w:p>
        </w:tc>
        <w:tc>
          <w:tcPr>
            <w:tcW w:w="2552" w:type="dxa"/>
          </w:tcPr>
          <w:p w14:paraId="75098284" w14:textId="77777777" w:rsidR="00823FC8" w:rsidRPr="00A84CD7" w:rsidRDefault="002D0266" w:rsidP="00EF3D5D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nb-NO"/>
              </w:rPr>
            </w:pPr>
            <w:r w:rsidRPr="00A84CD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nb-NO"/>
              </w:rPr>
              <w:t>Mawdsley, &amp; Burns 1994</w:t>
            </w:r>
          </w:p>
          <w:p w14:paraId="57430158" w14:textId="77777777" w:rsidR="002D0266" w:rsidRPr="00A84CD7" w:rsidRDefault="002D0266" w:rsidP="00EF3D5D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nb-NO"/>
              </w:rPr>
            </w:pPr>
            <w:r w:rsidRPr="00A84CD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nb-NO"/>
              </w:rPr>
              <w:t>Madhaiyan et al., 2010</w:t>
            </w:r>
          </w:p>
          <w:p w14:paraId="5E4C72B2" w14:textId="5E281852" w:rsidR="002D0266" w:rsidRPr="00A84CD7" w:rsidRDefault="002D0266" w:rsidP="00EF3D5D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nb-NO"/>
              </w:rPr>
            </w:pPr>
            <w:r w:rsidRPr="00A84CD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nb-NO"/>
              </w:rPr>
              <w:t>Gao et al., 2015</w:t>
            </w:r>
          </w:p>
        </w:tc>
      </w:tr>
      <w:tr w:rsidR="00823FC8" w:rsidRPr="00A84CD7" w14:paraId="75AE20BC" w14:textId="77777777" w:rsidTr="00EF3D5D">
        <w:tc>
          <w:tcPr>
            <w:tcW w:w="0" w:type="auto"/>
          </w:tcPr>
          <w:p w14:paraId="5F6CAC93" w14:textId="77777777" w:rsidR="00823FC8" w:rsidRPr="00A84CD7" w:rsidRDefault="00823FC8" w:rsidP="00EF3D5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84C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oplanes</w:t>
            </w:r>
            <w:proofErr w:type="spellEnd"/>
          </w:p>
        </w:tc>
        <w:tc>
          <w:tcPr>
            <w:tcW w:w="988" w:type="dxa"/>
          </w:tcPr>
          <w:p w14:paraId="672578BD" w14:textId="77777777" w:rsidR="00823FC8" w:rsidRPr="00A84CD7" w:rsidRDefault="00823FC8" w:rsidP="00EF3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rhizosphere</w:t>
            </w:r>
            <w:proofErr w:type="spellEnd"/>
          </w:p>
        </w:tc>
        <w:tc>
          <w:tcPr>
            <w:tcW w:w="1985" w:type="dxa"/>
          </w:tcPr>
          <w:p w14:paraId="2395D5BC" w14:textId="77777777" w:rsidR="00823FC8" w:rsidRPr="00A84CD7" w:rsidRDefault="00823FC8" w:rsidP="00EF3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Rhizopshere</w:t>
            </w:r>
            <w:proofErr w:type="spellEnd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coconut</w:t>
            </w:r>
            <w:proofErr w:type="spellEnd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tree</w:t>
            </w:r>
            <w:proofErr w:type="spellEnd"/>
          </w:p>
        </w:tc>
        <w:tc>
          <w:tcPr>
            <w:tcW w:w="1842" w:type="dxa"/>
          </w:tcPr>
          <w:p w14:paraId="4635566D" w14:textId="77777777" w:rsidR="00823FC8" w:rsidRPr="00A84CD7" w:rsidRDefault="00823FC8" w:rsidP="00EF3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Cellulase</w:t>
            </w:r>
            <w:proofErr w:type="spellEnd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production</w:t>
            </w:r>
            <w:proofErr w:type="spellEnd"/>
          </w:p>
        </w:tc>
        <w:tc>
          <w:tcPr>
            <w:tcW w:w="2552" w:type="dxa"/>
          </w:tcPr>
          <w:p w14:paraId="0741783B" w14:textId="6530A510" w:rsidR="00823FC8" w:rsidRPr="00A84CD7" w:rsidRDefault="002D0266" w:rsidP="00EF3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Luo</w:t>
            </w:r>
            <w:proofErr w:type="spellEnd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 xml:space="preserve"> et al., 2021</w:t>
            </w:r>
          </w:p>
        </w:tc>
      </w:tr>
      <w:tr w:rsidR="00823FC8" w:rsidRPr="00A84CD7" w14:paraId="0A85E247" w14:textId="77777777" w:rsidTr="00EF3D5D">
        <w:tc>
          <w:tcPr>
            <w:tcW w:w="0" w:type="auto"/>
          </w:tcPr>
          <w:p w14:paraId="342ABA11" w14:textId="77777777" w:rsidR="00823FC8" w:rsidRPr="00A84CD7" w:rsidRDefault="00823FC8" w:rsidP="00EF3D5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84C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chevalieria</w:t>
            </w:r>
            <w:proofErr w:type="spellEnd"/>
          </w:p>
        </w:tc>
        <w:tc>
          <w:tcPr>
            <w:tcW w:w="988" w:type="dxa"/>
          </w:tcPr>
          <w:p w14:paraId="6630FC0F" w14:textId="77777777" w:rsidR="00823FC8" w:rsidRPr="00A84CD7" w:rsidRDefault="00823FC8" w:rsidP="00EF3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</w:p>
        </w:tc>
        <w:tc>
          <w:tcPr>
            <w:tcW w:w="1985" w:type="dxa"/>
          </w:tcPr>
          <w:p w14:paraId="0042BC25" w14:textId="77777777" w:rsidR="00823FC8" w:rsidRPr="00A84CD7" w:rsidRDefault="00823FC8" w:rsidP="00EF3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Desert</w:t>
            </w:r>
            <w:proofErr w:type="spellEnd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</w:p>
        </w:tc>
        <w:tc>
          <w:tcPr>
            <w:tcW w:w="1842" w:type="dxa"/>
          </w:tcPr>
          <w:p w14:paraId="1B38921D" w14:textId="77777777" w:rsidR="00823FC8" w:rsidRPr="00A84CD7" w:rsidRDefault="00823FC8" w:rsidP="00EF3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4C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alase production, acid production from various </w:t>
            </w: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stanes</w:t>
            </w:r>
            <w:proofErr w:type="spellEnd"/>
            <w:r w:rsidRPr="00A84C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.g. Lactose, Mannitol, Mannose, </w:t>
            </w: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icin</w:t>
            </w:r>
            <w:proofErr w:type="spellEnd"/>
            <w:r w:rsidRPr="00A84C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chalose</w:t>
            </w:r>
            <w:proofErr w:type="spellEnd"/>
            <w:r w:rsidRPr="00A84C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52" w:type="dxa"/>
          </w:tcPr>
          <w:p w14:paraId="644A1EA1" w14:textId="29919D35" w:rsidR="00823FC8" w:rsidRPr="00A84CD7" w:rsidRDefault="002D0266" w:rsidP="00EF3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Okoro</w:t>
            </w:r>
            <w:proofErr w:type="spellEnd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 xml:space="preserve"> et al., 2010</w:t>
            </w:r>
          </w:p>
        </w:tc>
      </w:tr>
      <w:tr w:rsidR="00823FC8" w:rsidRPr="00A84CD7" w14:paraId="24271026" w14:textId="77777777" w:rsidTr="00EF3D5D">
        <w:tc>
          <w:tcPr>
            <w:tcW w:w="0" w:type="auto"/>
          </w:tcPr>
          <w:p w14:paraId="4D4684D3" w14:textId="77777777" w:rsidR="00823FC8" w:rsidRPr="00A84CD7" w:rsidRDefault="00823FC8" w:rsidP="00EF3D5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84C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</w:t>
            </w:r>
            <w:proofErr w:type="spellEnd"/>
          </w:p>
        </w:tc>
        <w:tc>
          <w:tcPr>
            <w:tcW w:w="988" w:type="dxa"/>
          </w:tcPr>
          <w:p w14:paraId="256273FC" w14:textId="77777777" w:rsidR="00823FC8" w:rsidRPr="00A84CD7" w:rsidRDefault="00823FC8" w:rsidP="00EF3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Rhizosphere</w:t>
            </w:r>
            <w:proofErr w:type="spellEnd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Endophytes</w:t>
            </w:r>
            <w:proofErr w:type="spellEnd"/>
          </w:p>
        </w:tc>
        <w:tc>
          <w:tcPr>
            <w:tcW w:w="1985" w:type="dxa"/>
          </w:tcPr>
          <w:p w14:paraId="4D086283" w14:textId="77777777" w:rsidR="00823FC8" w:rsidRPr="00A84CD7" w:rsidRDefault="00823FC8" w:rsidP="00EF3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4C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hizosphere of Thai </w:t>
            </w: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in</w:t>
            </w:r>
            <w:proofErr w:type="spellEnd"/>
            <w:r w:rsidRPr="00A84C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lants and wheat/ Wheat seeds</w:t>
            </w:r>
          </w:p>
        </w:tc>
        <w:tc>
          <w:tcPr>
            <w:tcW w:w="1842" w:type="dxa"/>
          </w:tcPr>
          <w:p w14:paraId="55B81EDE" w14:textId="77777777" w:rsidR="00823FC8" w:rsidRPr="00A84CD7" w:rsidRDefault="00823FC8" w:rsidP="00EF3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Antifungal</w:t>
            </w:r>
            <w:proofErr w:type="spellEnd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 xml:space="preserve">, P </w:t>
            </w: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solubilization</w:t>
            </w:r>
            <w:proofErr w:type="spellEnd"/>
          </w:p>
        </w:tc>
        <w:tc>
          <w:tcPr>
            <w:tcW w:w="2552" w:type="dxa"/>
          </w:tcPr>
          <w:p w14:paraId="0D339501" w14:textId="77777777" w:rsidR="00823FC8" w:rsidRPr="00A84CD7" w:rsidRDefault="002D0266" w:rsidP="00EF3D5D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84CD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Khamna et al., 2009</w:t>
            </w:r>
          </w:p>
          <w:p w14:paraId="064F44AB" w14:textId="77777777" w:rsidR="002D0266" w:rsidRPr="00A84CD7" w:rsidRDefault="002D0266" w:rsidP="00EF3D5D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84CD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Jog et al., 2014</w:t>
            </w:r>
          </w:p>
          <w:p w14:paraId="44BD104C" w14:textId="0D2A0DD2" w:rsidR="002D0266" w:rsidRPr="00A84CD7" w:rsidRDefault="002D0266" w:rsidP="00EF3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Cao</w:t>
            </w:r>
            <w:proofErr w:type="spellEnd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 xml:space="preserve"> et al., 2004</w:t>
            </w:r>
          </w:p>
        </w:tc>
      </w:tr>
      <w:tr w:rsidR="00823FC8" w:rsidRPr="00A84CD7" w14:paraId="5E3DADFB" w14:textId="77777777" w:rsidTr="00EF3D5D">
        <w:tc>
          <w:tcPr>
            <w:tcW w:w="0" w:type="auto"/>
          </w:tcPr>
          <w:p w14:paraId="09A341CC" w14:textId="77777777" w:rsidR="00823FC8" w:rsidRPr="00A84CD7" w:rsidRDefault="00823FC8" w:rsidP="00EF3D5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84C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obacterium</w:t>
            </w:r>
            <w:proofErr w:type="spellEnd"/>
          </w:p>
        </w:tc>
        <w:tc>
          <w:tcPr>
            <w:tcW w:w="988" w:type="dxa"/>
          </w:tcPr>
          <w:p w14:paraId="571FE73B" w14:textId="77777777" w:rsidR="00823FC8" w:rsidRPr="00A84CD7" w:rsidRDefault="00823FC8" w:rsidP="00EF3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Rhizosphere</w:t>
            </w:r>
            <w:proofErr w:type="spellEnd"/>
          </w:p>
        </w:tc>
        <w:tc>
          <w:tcPr>
            <w:tcW w:w="1985" w:type="dxa"/>
          </w:tcPr>
          <w:p w14:paraId="7DF69E24" w14:textId="77777777" w:rsidR="00823FC8" w:rsidRPr="00A84CD7" w:rsidRDefault="00823FC8" w:rsidP="00EF3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Rhizosphere</w:t>
            </w:r>
            <w:proofErr w:type="spellEnd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Barley</w:t>
            </w:r>
            <w:proofErr w:type="spellEnd"/>
          </w:p>
        </w:tc>
        <w:tc>
          <w:tcPr>
            <w:tcW w:w="1842" w:type="dxa"/>
          </w:tcPr>
          <w:p w14:paraId="791DD7DD" w14:textId="77777777" w:rsidR="00823FC8" w:rsidRPr="00A84CD7" w:rsidRDefault="00823FC8" w:rsidP="00EF3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Mineralization</w:t>
            </w:r>
            <w:proofErr w:type="spellEnd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Pyrene</w:t>
            </w:r>
            <w:proofErr w:type="spellEnd"/>
          </w:p>
        </w:tc>
        <w:tc>
          <w:tcPr>
            <w:tcW w:w="2552" w:type="dxa"/>
          </w:tcPr>
          <w:p w14:paraId="08EF452E" w14:textId="21A71787" w:rsidR="00823FC8" w:rsidRPr="00A84CD7" w:rsidRDefault="002D0266" w:rsidP="00EF3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4CD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Egamberdieva</w:t>
            </w:r>
            <w:proofErr w:type="spellEnd"/>
            <w:r w:rsidRPr="00A84CD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2012</w:t>
            </w:r>
          </w:p>
        </w:tc>
      </w:tr>
      <w:tr w:rsidR="00823FC8" w:rsidRPr="00A84CD7" w14:paraId="67BBE805" w14:textId="77777777" w:rsidTr="00EF3D5D">
        <w:tc>
          <w:tcPr>
            <w:tcW w:w="0" w:type="auto"/>
          </w:tcPr>
          <w:p w14:paraId="7F485FD4" w14:textId="77777777" w:rsidR="00823FC8" w:rsidRPr="00A84CD7" w:rsidRDefault="00823FC8" w:rsidP="00EF3D5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84C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arthrobacter</w:t>
            </w:r>
            <w:proofErr w:type="spellEnd"/>
          </w:p>
        </w:tc>
        <w:tc>
          <w:tcPr>
            <w:tcW w:w="988" w:type="dxa"/>
          </w:tcPr>
          <w:p w14:paraId="16914C91" w14:textId="77777777" w:rsidR="00823FC8" w:rsidRPr="00A84CD7" w:rsidRDefault="00823FC8" w:rsidP="00EF3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</w:p>
        </w:tc>
        <w:tc>
          <w:tcPr>
            <w:tcW w:w="1985" w:type="dxa"/>
          </w:tcPr>
          <w:p w14:paraId="5F331697" w14:textId="77777777" w:rsidR="00823FC8" w:rsidRPr="00A84CD7" w:rsidRDefault="00823FC8" w:rsidP="00EF3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Crop</w:t>
            </w:r>
            <w:proofErr w:type="spellEnd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fields</w:t>
            </w:r>
            <w:proofErr w:type="spellEnd"/>
          </w:p>
        </w:tc>
        <w:tc>
          <w:tcPr>
            <w:tcW w:w="1842" w:type="dxa"/>
          </w:tcPr>
          <w:p w14:paraId="45F6765F" w14:textId="77777777" w:rsidR="00823FC8" w:rsidRPr="00A84CD7" w:rsidRDefault="00823FC8" w:rsidP="00EF3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Biodegradation</w:t>
            </w:r>
            <w:proofErr w:type="spellEnd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syntetic</w:t>
            </w:r>
            <w:proofErr w:type="spellEnd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dyes</w:t>
            </w:r>
            <w:proofErr w:type="spellEnd"/>
          </w:p>
        </w:tc>
        <w:tc>
          <w:tcPr>
            <w:tcW w:w="2552" w:type="dxa"/>
          </w:tcPr>
          <w:p w14:paraId="1B27FA59" w14:textId="59BEE4C8" w:rsidR="00823FC8" w:rsidRPr="00A84CD7" w:rsidRDefault="002D0266" w:rsidP="00EF3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4CD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nb-NO"/>
              </w:rPr>
              <w:t>Stedel et al., 2019</w:t>
            </w:r>
          </w:p>
        </w:tc>
      </w:tr>
      <w:tr w:rsidR="00823FC8" w:rsidRPr="00A84CD7" w14:paraId="748508A2" w14:textId="77777777" w:rsidTr="00EF3D5D">
        <w:tc>
          <w:tcPr>
            <w:tcW w:w="0" w:type="auto"/>
          </w:tcPr>
          <w:p w14:paraId="2EC0F0CB" w14:textId="77777777" w:rsidR="00823FC8" w:rsidRPr="00A84CD7" w:rsidRDefault="00823FC8" w:rsidP="00EF3D5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84C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cardioides</w:t>
            </w:r>
            <w:proofErr w:type="spellEnd"/>
          </w:p>
        </w:tc>
        <w:tc>
          <w:tcPr>
            <w:tcW w:w="988" w:type="dxa"/>
          </w:tcPr>
          <w:p w14:paraId="3AE26194" w14:textId="77777777" w:rsidR="00823FC8" w:rsidRPr="00A84CD7" w:rsidRDefault="00823FC8" w:rsidP="00EF3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</w:p>
        </w:tc>
        <w:tc>
          <w:tcPr>
            <w:tcW w:w="1985" w:type="dxa"/>
          </w:tcPr>
          <w:p w14:paraId="19C64FB2" w14:textId="77777777" w:rsidR="00823FC8" w:rsidRPr="00A84CD7" w:rsidRDefault="00823FC8" w:rsidP="00EF3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CD7">
              <w:rPr>
                <w:rFonts w:ascii="Times New Roman" w:hAnsi="Times New Roman" w:cs="Times New Roman"/>
                <w:sz w:val="24"/>
                <w:szCs w:val="24"/>
              </w:rPr>
              <w:t xml:space="preserve">Sandy </w:t>
            </w: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</w:p>
        </w:tc>
        <w:tc>
          <w:tcPr>
            <w:tcW w:w="1842" w:type="dxa"/>
          </w:tcPr>
          <w:p w14:paraId="67EC2CD7" w14:textId="77777777" w:rsidR="00823FC8" w:rsidRPr="00A84CD7" w:rsidRDefault="00823FC8" w:rsidP="00EF3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in,Tweens</w:t>
            </w:r>
            <w:proofErr w:type="spellEnd"/>
            <w:r w:rsidRPr="00A84C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, 40 and 80 degradation and Alkaline phosphatase activity</w:t>
            </w:r>
          </w:p>
        </w:tc>
        <w:tc>
          <w:tcPr>
            <w:tcW w:w="2552" w:type="dxa"/>
          </w:tcPr>
          <w:p w14:paraId="6A811164" w14:textId="7A112DD3" w:rsidR="00823FC8" w:rsidRPr="00A84CD7" w:rsidRDefault="002D0266" w:rsidP="00EF3D5D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A84CD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oh</w:t>
            </w:r>
            <w:proofErr w:type="spellEnd"/>
            <w:r w:rsidRPr="00A84CD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et al., 2020</w:t>
            </w:r>
          </w:p>
        </w:tc>
      </w:tr>
      <w:tr w:rsidR="00823FC8" w:rsidRPr="00A84CD7" w14:paraId="2845EA17" w14:textId="77777777" w:rsidTr="00EF3D5D">
        <w:tc>
          <w:tcPr>
            <w:tcW w:w="0" w:type="auto"/>
          </w:tcPr>
          <w:p w14:paraId="2EA930DB" w14:textId="77777777" w:rsidR="00823FC8" w:rsidRPr="00A84CD7" w:rsidRDefault="00823FC8" w:rsidP="00EF3D5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84C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dyrhizobium</w:t>
            </w:r>
            <w:proofErr w:type="spellEnd"/>
          </w:p>
        </w:tc>
        <w:tc>
          <w:tcPr>
            <w:tcW w:w="988" w:type="dxa"/>
          </w:tcPr>
          <w:p w14:paraId="2BC3FABB" w14:textId="77777777" w:rsidR="00823FC8" w:rsidRPr="00A84CD7" w:rsidRDefault="00823FC8" w:rsidP="00EF3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Endophyte</w:t>
            </w:r>
            <w:proofErr w:type="spellEnd"/>
          </w:p>
        </w:tc>
        <w:tc>
          <w:tcPr>
            <w:tcW w:w="1985" w:type="dxa"/>
          </w:tcPr>
          <w:p w14:paraId="1876A21E" w14:textId="77777777" w:rsidR="00823FC8" w:rsidRPr="00A84CD7" w:rsidRDefault="00823FC8" w:rsidP="00EF3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Roots</w:t>
            </w:r>
            <w:proofErr w:type="spellEnd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Sorghum</w:t>
            </w:r>
            <w:proofErr w:type="spellEnd"/>
          </w:p>
        </w:tc>
        <w:tc>
          <w:tcPr>
            <w:tcW w:w="1842" w:type="dxa"/>
          </w:tcPr>
          <w:p w14:paraId="1A3605A2" w14:textId="77777777" w:rsidR="00823FC8" w:rsidRPr="00A84CD7" w:rsidRDefault="00823FC8" w:rsidP="00EF3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Nitrogene</w:t>
            </w:r>
            <w:proofErr w:type="spellEnd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fixation</w:t>
            </w:r>
            <w:proofErr w:type="spellEnd"/>
          </w:p>
        </w:tc>
        <w:tc>
          <w:tcPr>
            <w:tcW w:w="2552" w:type="dxa"/>
          </w:tcPr>
          <w:p w14:paraId="2582DC30" w14:textId="21FEBCD3" w:rsidR="00823FC8" w:rsidRPr="00A84CD7" w:rsidRDefault="002D0266" w:rsidP="00EF3D5D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84CD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ara et al., 2019</w:t>
            </w:r>
          </w:p>
        </w:tc>
      </w:tr>
      <w:tr w:rsidR="00823FC8" w:rsidRPr="00A84CD7" w14:paraId="26B57CC4" w14:textId="77777777" w:rsidTr="00EF3D5D">
        <w:tc>
          <w:tcPr>
            <w:tcW w:w="0" w:type="auto"/>
          </w:tcPr>
          <w:p w14:paraId="1D32473B" w14:textId="77777777" w:rsidR="00823FC8" w:rsidRPr="00A84CD7" w:rsidRDefault="00823FC8" w:rsidP="00EF3D5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84C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</w:t>
            </w:r>
            <w:proofErr w:type="spellEnd"/>
          </w:p>
        </w:tc>
        <w:tc>
          <w:tcPr>
            <w:tcW w:w="988" w:type="dxa"/>
          </w:tcPr>
          <w:p w14:paraId="2CE351DD" w14:textId="77777777" w:rsidR="00823FC8" w:rsidRPr="00A84CD7" w:rsidRDefault="00823FC8" w:rsidP="00EF3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Rhizosphere</w:t>
            </w:r>
            <w:proofErr w:type="spellEnd"/>
          </w:p>
        </w:tc>
        <w:tc>
          <w:tcPr>
            <w:tcW w:w="1985" w:type="dxa"/>
          </w:tcPr>
          <w:p w14:paraId="27C8644D" w14:textId="77777777" w:rsidR="00823FC8" w:rsidRPr="00A84CD7" w:rsidRDefault="00823FC8" w:rsidP="00EF3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Wheat</w:t>
            </w:r>
            <w:proofErr w:type="spellEnd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</w:rPr>
              <w:t>rhizosphere</w:t>
            </w:r>
            <w:proofErr w:type="spellEnd"/>
          </w:p>
        </w:tc>
        <w:tc>
          <w:tcPr>
            <w:tcW w:w="1842" w:type="dxa"/>
          </w:tcPr>
          <w:p w14:paraId="4DBCAFB8" w14:textId="77777777" w:rsidR="00823FC8" w:rsidRPr="00A84CD7" w:rsidRDefault="00823FC8" w:rsidP="00EF3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4C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ifungal </w:t>
            </w:r>
            <w:proofErr w:type="spellStart"/>
            <w:r w:rsidRPr="00A84C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erties,production</w:t>
            </w:r>
            <w:proofErr w:type="spellEnd"/>
            <w:r w:rsidRPr="00A84C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IAA and ACC deaminase, P solubilization and </w:t>
            </w:r>
          </w:p>
        </w:tc>
        <w:tc>
          <w:tcPr>
            <w:tcW w:w="2552" w:type="dxa"/>
          </w:tcPr>
          <w:p w14:paraId="6130C2FE" w14:textId="326D05CF" w:rsidR="00823FC8" w:rsidRPr="00A84CD7" w:rsidRDefault="002D0266" w:rsidP="00EF3D5D">
            <w:pPr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A84CD7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Cherif-Silini</w:t>
            </w:r>
            <w:proofErr w:type="spellEnd"/>
            <w:r w:rsidRPr="00A84CD7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 xml:space="preserve"> et al., 2016</w:t>
            </w:r>
          </w:p>
        </w:tc>
      </w:tr>
    </w:tbl>
    <w:p w14:paraId="179535C8" w14:textId="49F00FCA" w:rsidR="0011772A" w:rsidRPr="00A84CD7" w:rsidRDefault="0011772A" w:rsidP="00720E1E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sectPr w:rsidR="0011772A" w:rsidRPr="00A84CD7" w:rsidSect="0011772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C6E7845" w14:textId="1DF06362" w:rsidR="00823FC8" w:rsidRPr="00A84CD7" w:rsidRDefault="00C3680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84CD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720E1E" w:rsidRPr="00A84CD7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A84C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2A3D">
        <w:rPr>
          <w:rFonts w:ascii="Times New Roman" w:hAnsi="Times New Roman" w:cs="Times New Roman"/>
          <w:sz w:val="24"/>
          <w:szCs w:val="24"/>
          <w:lang w:val="en-US"/>
        </w:rPr>
        <w:t>P solubilizing b</w:t>
      </w:r>
      <w:r w:rsidRPr="00A84CD7">
        <w:rPr>
          <w:rFonts w:ascii="Times New Roman" w:hAnsi="Times New Roman" w:cs="Times New Roman"/>
          <w:sz w:val="24"/>
          <w:szCs w:val="24"/>
          <w:lang w:val="en-US"/>
        </w:rPr>
        <w:t>acterial identification table with Accession numbers. S- Sweden, G- Germany, L – Loden, T – Tora, LT – mixture, E – endophyte, R – rhizosphere bacteri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4"/>
        <w:gridCol w:w="3152"/>
        <w:gridCol w:w="939"/>
        <w:gridCol w:w="1187"/>
        <w:gridCol w:w="1293"/>
        <w:gridCol w:w="1537"/>
      </w:tblGrid>
      <w:tr w:rsidR="00C36801" w:rsidRPr="00A84CD7" w14:paraId="6750B28C" w14:textId="77777777" w:rsidTr="00714F8E">
        <w:trPr>
          <w:trHeight w:val="288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7AC693A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Symbol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7C4D8BCA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Identified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as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5F8CDA7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Country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4F65083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Genotype</w:t>
            </w:r>
            <w:proofErr w:type="spellEnd"/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87BB16B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Place of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isolation</w:t>
            </w:r>
            <w:proofErr w:type="spellEnd"/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C522B37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Accession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number</w:t>
            </w:r>
            <w:proofErr w:type="spellEnd"/>
          </w:p>
        </w:tc>
      </w:tr>
      <w:tr w:rsidR="00C36801" w:rsidRPr="00A84CD7" w14:paraId="13CE89F6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E8F56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1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7E2D8DFC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Lelliotti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amnigena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4AD0225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C381A2F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F51679F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10123FE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593</w:t>
            </w:r>
          </w:p>
        </w:tc>
      </w:tr>
      <w:tr w:rsidR="00C36801" w:rsidRPr="00A84CD7" w14:paraId="572F9E8B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8F6F2A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2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1AA8A56E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Rahnell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aquatilis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2DF3A83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8D48D5A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D3FA6C2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DED645A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594</w:t>
            </w:r>
          </w:p>
        </w:tc>
      </w:tr>
      <w:tr w:rsidR="00C36801" w:rsidRPr="00A84CD7" w14:paraId="022D5DF4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E23022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3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785D68EE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Rahnell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aquatilis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28F77D6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4F50C82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7EDA0CF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23EE6E9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595</w:t>
            </w:r>
          </w:p>
        </w:tc>
      </w:tr>
      <w:tr w:rsidR="00C36801" w:rsidRPr="00A84CD7" w14:paraId="6D5CD517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79FCEF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4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5FE92581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nterobacter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aerogenes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E50BE0D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A97B9AF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9BB5AEC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39BDC3C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596</w:t>
            </w:r>
          </w:p>
        </w:tc>
      </w:tr>
      <w:tr w:rsidR="00C36801" w:rsidRPr="00A84CD7" w14:paraId="79162CC4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67D7C2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5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33CCDF74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Rahnell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variigena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5A544E6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0510AA4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011FC51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D094E85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597</w:t>
            </w:r>
          </w:p>
        </w:tc>
      </w:tr>
      <w:tr w:rsidR="00C36801" w:rsidRPr="00A84CD7" w14:paraId="0E2695B7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C04A9F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6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05FB9380" w14:textId="3E3E04D5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errati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="00FB62D4"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.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F5651E5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D90811A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BB5A427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267409D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598</w:t>
            </w:r>
          </w:p>
        </w:tc>
      </w:tr>
      <w:tr w:rsidR="00C36801" w:rsidRPr="00A84CD7" w14:paraId="6B2DAE04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4A3650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7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2F129B0B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Rahnell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aquatilis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7D2B1C3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8FA6B97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9FE7378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1A0A6D9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599</w:t>
            </w:r>
          </w:p>
        </w:tc>
      </w:tr>
      <w:tr w:rsidR="00C36801" w:rsidRPr="00A84CD7" w14:paraId="66129421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79D1D4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8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26738DF4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Pseudomonas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mandelii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A199E9C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3E69FC4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18BD48E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C6627D3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00</w:t>
            </w:r>
          </w:p>
        </w:tc>
      </w:tr>
      <w:tr w:rsidR="00C36801" w:rsidRPr="00A84CD7" w14:paraId="4B5DFF81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C9A4F4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9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5FCA2537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Pseudomonas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frederiksbergensis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902A37E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54703EC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06E44D6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1537FE4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01</w:t>
            </w:r>
          </w:p>
        </w:tc>
      </w:tr>
      <w:tr w:rsidR="00C36801" w:rsidRPr="00A84CD7" w14:paraId="2D38DBE5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1FE21C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10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12323BBE" w14:textId="44E557E0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rwini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="00FB62D4"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.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C2AAD55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C487064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20C965B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7F0D56F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02</w:t>
            </w:r>
          </w:p>
        </w:tc>
      </w:tr>
      <w:tr w:rsidR="00C36801" w:rsidRPr="00A84CD7" w14:paraId="6BDFE6BA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589F21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11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57DDA501" w14:textId="138981F9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treptomyces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="00FB62D4"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.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D10067B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AD584D6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C55CBCE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2784AF1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03</w:t>
            </w:r>
          </w:p>
        </w:tc>
      </w:tr>
      <w:tr w:rsidR="00C36801" w:rsidRPr="00A84CD7" w14:paraId="1C8F84D1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A34BFC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12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1EA6B0EE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rwini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billingiae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BDE5EA4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CE1C506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C502C02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AB4FE60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04</w:t>
            </w:r>
          </w:p>
        </w:tc>
      </w:tr>
      <w:tr w:rsidR="00C36801" w:rsidRPr="00A84CD7" w14:paraId="5B434957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E6F488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13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5F3FDE7F" w14:textId="04AA6F5C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rwini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="00FB62D4"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.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04786DA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30D356F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CC7ADCD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3638071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05</w:t>
            </w:r>
          </w:p>
        </w:tc>
      </w:tr>
      <w:tr w:rsidR="00C36801" w:rsidRPr="00A84CD7" w14:paraId="525191A6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6163B9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14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163B973C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Phyllobacterium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myrsinacearum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725A946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ADB990D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58B7185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18EE770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06</w:t>
            </w:r>
          </w:p>
        </w:tc>
      </w:tr>
      <w:tr w:rsidR="00C36801" w:rsidRPr="00A84CD7" w14:paraId="482B9940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4D5E9B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15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193316DC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Bacillus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mycoides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800B263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DC87035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D857ED6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55FD2EE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07</w:t>
            </w:r>
          </w:p>
        </w:tc>
      </w:tr>
      <w:tr w:rsidR="00C36801" w:rsidRPr="00A84CD7" w14:paraId="1CA0E8EE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30D35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16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493E85BE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Curtobacterium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flaccumfaciens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E9D9B8B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F65154F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3EF749A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459305A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08</w:t>
            </w:r>
          </w:p>
        </w:tc>
      </w:tr>
      <w:tr w:rsidR="00C36801" w:rsidRPr="00A84CD7" w14:paraId="112949A9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14AC3B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17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08202F00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Paraburkholderi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hospita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5B7C520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6124A53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6BA02A3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903C856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09</w:t>
            </w:r>
          </w:p>
        </w:tc>
      </w:tr>
      <w:tr w:rsidR="00C36801" w:rsidRPr="00A84CD7" w14:paraId="26417084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FB97A2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18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09F50762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Paraburkholderi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hospita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828F2E0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5FA3EA8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C42B795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6898F0B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10</w:t>
            </w:r>
          </w:p>
        </w:tc>
      </w:tr>
      <w:tr w:rsidR="00C36801" w:rsidRPr="00A84CD7" w14:paraId="49D8B27E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86316D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19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3222E24A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Bacillus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aryabhattai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F4FF37E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93D14F8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75A5305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F2FDA5B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11</w:t>
            </w:r>
          </w:p>
        </w:tc>
      </w:tr>
      <w:tr w:rsidR="00C36801" w:rsidRPr="00A84CD7" w14:paraId="229FEC96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447906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20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72E38835" w14:textId="317EB64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Paenibacillus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="00FB62D4"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.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DED5FD4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682042F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4E75372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979041F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12</w:t>
            </w:r>
          </w:p>
        </w:tc>
      </w:tr>
      <w:tr w:rsidR="00C36801" w:rsidRPr="00A84CD7" w14:paraId="2B8EE2E6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43E95E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21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045CA1CE" w14:textId="225B646C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Pseudomonas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="00FB62D4"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.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0B8099D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F55CB90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96F3325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A09F87F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13</w:t>
            </w:r>
          </w:p>
        </w:tc>
      </w:tr>
      <w:tr w:rsidR="00C36801" w:rsidRPr="00A84CD7" w14:paraId="43F2C8AC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A36554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22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4E72FDD7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rwini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billingiae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C80EF08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95EDC26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7307A43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9CF6217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14</w:t>
            </w:r>
          </w:p>
        </w:tc>
      </w:tr>
      <w:tr w:rsidR="00C36801" w:rsidRPr="00A84CD7" w14:paraId="650CC3B2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0950CA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23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046D3B37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Pantoe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agglomerans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D855AAF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FF4E423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0E0D03B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BA14625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15</w:t>
            </w:r>
          </w:p>
        </w:tc>
      </w:tr>
      <w:tr w:rsidR="00C36801" w:rsidRPr="00A84CD7" w14:paraId="48743A4E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BC5DBB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24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16648F26" w14:textId="4F235AA1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rwini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="00FB62D4"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.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AD471D5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31FC7BB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53E121F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94A0A27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16</w:t>
            </w:r>
          </w:p>
        </w:tc>
      </w:tr>
      <w:tr w:rsidR="00C36801" w:rsidRPr="00A84CD7" w14:paraId="7266FF18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EDAEC2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25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12561BF3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rwini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billingiae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C7AFA18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4D922C3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9178DF2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7AD6777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17</w:t>
            </w:r>
          </w:p>
        </w:tc>
      </w:tr>
      <w:tr w:rsidR="00C36801" w:rsidRPr="00A84CD7" w14:paraId="69E85917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524C4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26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01706686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rwini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aphidicola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019C4C5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79EAC36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D414F1C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D84C78D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18</w:t>
            </w:r>
          </w:p>
        </w:tc>
      </w:tr>
      <w:tr w:rsidR="00C36801" w:rsidRPr="00A84CD7" w14:paraId="47913F49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EC4B7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27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78BD4F88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Bacillus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megaterium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1A1174F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C07F1C3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7D2AB4C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80233FD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19</w:t>
            </w:r>
          </w:p>
        </w:tc>
      </w:tr>
      <w:tr w:rsidR="00C36801" w:rsidRPr="00A84CD7" w14:paraId="528E35EC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35AD36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28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6842B45A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Bacillus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megaterium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20DC253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4E4DDFE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B252C12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C187D5C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20</w:t>
            </w:r>
          </w:p>
        </w:tc>
      </w:tr>
      <w:tr w:rsidR="00C36801" w:rsidRPr="00A84CD7" w14:paraId="564C7D81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B7702F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29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7C577F8E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rwini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billingiae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3C56B8A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7BB57D7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9258A41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035AD76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21</w:t>
            </w:r>
          </w:p>
        </w:tc>
      </w:tr>
      <w:tr w:rsidR="00C36801" w:rsidRPr="00A84CD7" w14:paraId="15BF06E8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79E98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30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3B0C1A2A" w14:textId="1F5DDAAB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Acinetobacter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="00FB62D4"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.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A549B24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AD0A4C4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14DFA9A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793A21E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22</w:t>
            </w:r>
          </w:p>
        </w:tc>
      </w:tr>
      <w:tr w:rsidR="00C36801" w:rsidRPr="00A84CD7" w14:paraId="3FF581E5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78B9FC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31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1E83F23C" w14:textId="398E0A0C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Rhizobium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="00FB62D4"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.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6F09AAC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76A9F24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067D5B5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A7E7258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23</w:t>
            </w:r>
          </w:p>
        </w:tc>
      </w:tr>
      <w:tr w:rsidR="00C36801" w:rsidRPr="00A84CD7" w14:paraId="7418F5D1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85058F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32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323310D9" w14:textId="1F012911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Pseudomonas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="00FB62D4"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.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C1A1CC3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0CE4D11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56F5221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AAE845E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24</w:t>
            </w:r>
          </w:p>
        </w:tc>
      </w:tr>
      <w:tr w:rsidR="00C36801" w:rsidRPr="00A84CD7" w14:paraId="6455DF6E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9B53CD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33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6DEAC97E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Caballeroni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arationis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340E7E0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C0C5504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0264FBA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8CD3ACF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25</w:t>
            </w:r>
          </w:p>
        </w:tc>
      </w:tr>
      <w:tr w:rsidR="00C36801" w:rsidRPr="00A84CD7" w14:paraId="51FB4C4C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695CB2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34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5E15FB6B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Bacillus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megaterium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C5B2126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F136A26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6DC0840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2354DEE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26</w:t>
            </w:r>
          </w:p>
        </w:tc>
      </w:tr>
      <w:tr w:rsidR="00C36801" w:rsidRPr="00A84CD7" w14:paraId="3B52B04A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AAD93A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35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255C59D8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rwini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billingiae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2EF69CA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5BA5EAD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9CEC2BB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C113607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27</w:t>
            </w:r>
          </w:p>
        </w:tc>
      </w:tr>
      <w:tr w:rsidR="00C36801" w:rsidRPr="00A84CD7" w14:paraId="61D22CD0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41E990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36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71AA1B9E" w14:textId="0B5E4A33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Pantoe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="00FB62D4"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.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5F2623A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EAF1F37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F4D5A24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5881D20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28</w:t>
            </w:r>
          </w:p>
        </w:tc>
      </w:tr>
      <w:tr w:rsidR="00C36801" w:rsidRPr="00A84CD7" w14:paraId="13ABD9DD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E1FBF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37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53E4C9B6" w14:textId="0D144C28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Pseudomonas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="00FB62D4"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p.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B1B3778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E2B9CBC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A289D3B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324BE77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29</w:t>
            </w:r>
          </w:p>
        </w:tc>
      </w:tr>
      <w:tr w:rsidR="00C36801" w:rsidRPr="00A84CD7" w14:paraId="59438F54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1A5B6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38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7FCF1A52" w14:textId="2DD662D0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Cedece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="00FB62D4"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.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731A883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71A72A5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CAD019A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4234CBD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30</w:t>
            </w:r>
          </w:p>
        </w:tc>
      </w:tr>
      <w:tr w:rsidR="00C36801" w:rsidRPr="00A84CD7" w14:paraId="1FA6BB95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DE6ADA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39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62B5DECC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nterobacteriaceae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bacterium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6311B63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4F498A7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69129E4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A00E6E5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31</w:t>
            </w:r>
          </w:p>
        </w:tc>
      </w:tr>
      <w:tr w:rsidR="00C36801" w:rsidRPr="00A84CD7" w14:paraId="29CBCA73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76F52E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40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20A8CC71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Dyell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japonica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6B7BFA7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24030C6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39C043C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35B1F48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32</w:t>
            </w:r>
          </w:p>
        </w:tc>
      </w:tr>
      <w:tr w:rsidR="00C36801" w:rsidRPr="00A84CD7" w14:paraId="541E759F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226796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41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64EC95BE" w14:textId="60F2ED3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rwini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="00FB62D4"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.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3399953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3BBF64C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CE47FB9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504CC4C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33</w:t>
            </w:r>
          </w:p>
        </w:tc>
      </w:tr>
      <w:tr w:rsidR="00C36801" w:rsidRPr="00A84CD7" w14:paraId="7CA59BF3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9331E6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42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3CEE15ED" w14:textId="5ECF3021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Paenarthrobacter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="00FB62D4"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.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4CC08FB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2813D87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32254A9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716B189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34</w:t>
            </w:r>
          </w:p>
        </w:tc>
      </w:tr>
      <w:tr w:rsidR="00C36801" w:rsidRPr="00A84CD7" w14:paraId="4B318CA0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CA88B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B43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15BAD2A9" w14:textId="509F0F1C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Curtobacterium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="00FB62D4"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.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B30621B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A306EF0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F1CD1D1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FAA1697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35</w:t>
            </w:r>
          </w:p>
        </w:tc>
      </w:tr>
      <w:tr w:rsidR="00C36801" w:rsidRPr="00A84CD7" w14:paraId="60FB8BDB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ECB3EF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44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01BFC18D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Caballeroni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glathei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470FD03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DA73E2C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40905E9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9349316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36</w:t>
            </w:r>
          </w:p>
        </w:tc>
      </w:tr>
      <w:tr w:rsidR="00C36801" w:rsidRPr="00A84CD7" w14:paraId="26BCADE2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313ABC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45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54A70088" w14:textId="67C23C4E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Rhizobium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="00FB62D4"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.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5CC5120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A510BCC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23E5C6B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D6C170A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37</w:t>
            </w:r>
          </w:p>
        </w:tc>
      </w:tr>
      <w:tr w:rsidR="00C36801" w:rsidRPr="00A84CD7" w14:paraId="2D1E3064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677A04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46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2FC0A6CC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Paraburkholderi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hospita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CCBB48F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DDA7A42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1912B8A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94026D2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38</w:t>
            </w:r>
          </w:p>
        </w:tc>
      </w:tr>
      <w:tr w:rsidR="00C36801" w:rsidRPr="00A84CD7" w14:paraId="605E422A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332798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47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1782E610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Rahnell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aquatilis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3C0A066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FD61F73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4817A09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6337D64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39</w:t>
            </w:r>
          </w:p>
        </w:tc>
      </w:tr>
      <w:tr w:rsidR="00C36801" w:rsidRPr="00A84CD7" w14:paraId="78630FE5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1D211F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48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478C7043" w14:textId="3E6B5E41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rwini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="00FB62D4"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.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1BB978C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4B1D490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5347825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8F2097E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40</w:t>
            </w:r>
          </w:p>
        </w:tc>
      </w:tr>
      <w:tr w:rsidR="00C36801" w:rsidRPr="00A84CD7" w14:paraId="3CFEE68D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65BE67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49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594632C8" w14:textId="3305D89E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Pseudomonas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="00FB62D4"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.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51719CA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245533F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8974AEB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F21C13C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41</w:t>
            </w:r>
          </w:p>
        </w:tc>
      </w:tr>
      <w:tr w:rsidR="00C36801" w:rsidRPr="00A84CD7" w14:paraId="55558E3C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DF7B34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50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2D863469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Pantoe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agglomerans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09574AB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0A97366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FBD0180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0EF3F20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42</w:t>
            </w:r>
          </w:p>
        </w:tc>
      </w:tr>
      <w:tr w:rsidR="00C36801" w:rsidRPr="00A84CD7" w14:paraId="1D481B66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3E64F2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51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4AB366E3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Paraburkholderi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caledonica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F7EFD89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5D16044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C66CEF7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F1ED7C3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43</w:t>
            </w:r>
          </w:p>
        </w:tc>
      </w:tr>
      <w:tr w:rsidR="00C36801" w:rsidRPr="00A84CD7" w14:paraId="29375EE8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4FDD6F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52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7CEEF32A" w14:textId="6BEF3345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Ralstoni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="00FB62D4"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.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5F39E98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E1835AA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1CF8BC2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2315284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44</w:t>
            </w:r>
          </w:p>
        </w:tc>
      </w:tr>
      <w:tr w:rsidR="00C36801" w:rsidRPr="00A84CD7" w14:paraId="4FB77B49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40B2A9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53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6912E910" w14:textId="4A516F9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rwini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="00FB62D4"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.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5840BB1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5C148F7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318E007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C576481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45</w:t>
            </w:r>
          </w:p>
        </w:tc>
      </w:tr>
      <w:tr w:rsidR="00C36801" w:rsidRPr="00A84CD7" w14:paraId="2C4392F0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0171DE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54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4B7A1D07" w14:textId="02EAAFC8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Ralstoni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="00FB62D4"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.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6B8650B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B092620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90845E8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D6EBC88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46</w:t>
            </w:r>
          </w:p>
        </w:tc>
      </w:tr>
      <w:tr w:rsidR="00C36801" w:rsidRPr="00A84CD7" w14:paraId="464416A7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68B962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55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479CC748" w14:textId="6F3D19C1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rwini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="00FB62D4"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.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495F776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8434FB1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95533BB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4AE857E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47</w:t>
            </w:r>
          </w:p>
        </w:tc>
      </w:tr>
      <w:tr w:rsidR="00C36801" w:rsidRPr="00A84CD7" w14:paraId="61BC8D20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25E361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56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7190CA7D" w14:textId="4961F74D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Paraburkholderi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="00FB62D4"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.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AB51DD6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1468177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8E1B38F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5B23C35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48</w:t>
            </w:r>
          </w:p>
        </w:tc>
      </w:tr>
      <w:tr w:rsidR="00C36801" w:rsidRPr="00A84CD7" w14:paraId="75E42399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EF698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57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36C6E343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Rahnell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aquatilis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709441B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9866D38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518B3AC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FB1750C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49</w:t>
            </w:r>
          </w:p>
        </w:tc>
      </w:tr>
      <w:tr w:rsidR="00C36801" w:rsidRPr="00A84CD7" w14:paraId="1E62A4FD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36A768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58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67C12050" w14:textId="4B8FC84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Rhizobium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="00FB62D4"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.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7018D9A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1A24668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973C832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9D3D36D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50</w:t>
            </w:r>
          </w:p>
        </w:tc>
      </w:tr>
      <w:tr w:rsidR="00C36801" w:rsidRPr="00A84CD7" w14:paraId="7BCE8358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602DB7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59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09C69AFA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Bacteroidetes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bacterium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33425F7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2A1309A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CD23C72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865933E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51</w:t>
            </w:r>
          </w:p>
        </w:tc>
      </w:tr>
      <w:tr w:rsidR="00C36801" w:rsidRPr="00A84CD7" w14:paraId="2982B510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91AE4C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60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3BD85FAB" w14:textId="22CD1DC2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Rahnell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="00FB62D4"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.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6DAF697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932E608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0AF9F64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C829B0B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52</w:t>
            </w:r>
          </w:p>
        </w:tc>
      </w:tr>
      <w:tr w:rsidR="00C36801" w:rsidRPr="00A84CD7" w14:paraId="61B53B74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8E5E8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61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5148A682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Lelliotti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amnigena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B28B007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2F5DE7A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D64B161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AF5C5E2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53</w:t>
            </w:r>
          </w:p>
        </w:tc>
      </w:tr>
      <w:tr w:rsidR="00C36801" w:rsidRPr="00A84CD7" w14:paraId="03FA9B23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B6AE81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62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7B514AC6" w14:textId="124A0A38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Rahnell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="00FB62D4"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.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8AE8BCF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B366F92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263191E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EC76F03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54</w:t>
            </w:r>
          </w:p>
        </w:tc>
      </w:tr>
      <w:tr w:rsidR="00C36801" w:rsidRPr="00A84CD7" w14:paraId="55EE82DA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1E4769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63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64A65BBD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Pseudomonas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graminis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D1A3E45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2D3CA63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2081255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AB3FC9B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55</w:t>
            </w:r>
          </w:p>
        </w:tc>
      </w:tr>
      <w:tr w:rsidR="00C36801" w:rsidRPr="00A84CD7" w14:paraId="0DFDED98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1EB60B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64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473A9D76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Rahnell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aquatilis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EB78D10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2AB6671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485EFC5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14C0F90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56</w:t>
            </w:r>
          </w:p>
        </w:tc>
      </w:tr>
      <w:tr w:rsidR="00C36801" w:rsidRPr="00A84CD7" w14:paraId="7EB4F651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909172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65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0228A938" w14:textId="105E8C78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errati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="00FB62D4"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.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CF084E9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227C7FF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B305B07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920E9C4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57</w:t>
            </w:r>
          </w:p>
        </w:tc>
      </w:tr>
      <w:tr w:rsidR="00C36801" w:rsidRPr="00A84CD7" w14:paraId="21C15EB2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5A73D6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66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4C1AE708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taphylococcus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pidermidis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F1DF559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B5A3032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DF7D856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83343EB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58</w:t>
            </w:r>
          </w:p>
        </w:tc>
      </w:tr>
      <w:tr w:rsidR="00C36801" w:rsidRPr="00A84CD7" w14:paraId="522F9A9A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5AA1B7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67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39FAB529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Pseudomonas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alomonii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204AAE7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81D44EB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5E9E5E1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924C1E7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59</w:t>
            </w:r>
          </w:p>
        </w:tc>
      </w:tr>
      <w:tr w:rsidR="00C36801" w:rsidRPr="00A84CD7" w14:paraId="1885EF53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4ADE11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68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5E35D6AA" w14:textId="2261B9B3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Bacillus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="00FB62D4"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.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2792334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C486DDE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1AB874F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C72BB3D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60</w:t>
            </w:r>
          </w:p>
        </w:tc>
      </w:tr>
      <w:tr w:rsidR="00C36801" w:rsidRPr="00A84CD7" w14:paraId="47F86EE4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3B06A9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69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247B747D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Paraburkholderi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ginsengisoli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F3092E3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57FE022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5C6781B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9FA721B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61</w:t>
            </w:r>
          </w:p>
        </w:tc>
      </w:tr>
      <w:tr w:rsidR="00C36801" w:rsidRPr="00A84CD7" w14:paraId="12B7ED2A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C30F0D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70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7625209D" w14:textId="0497940B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Pseudomonas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="00FB62D4"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.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9611E66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DD7F02A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025758B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81B19C2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62</w:t>
            </w:r>
          </w:p>
        </w:tc>
      </w:tr>
      <w:tr w:rsidR="00C36801" w:rsidRPr="00A84CD7" w14:paraId="6D7793BC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1214E3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71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11B81DE3" w14:textId="00C6D1A4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Pseudomonas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="00FB62D4"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.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F5F43A3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4B2AA91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5465B29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7240F9B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63</w:t>
            </w:r>
          </w:p>
        </w:tc>
      </w:tr>
      <w:tr w:rsidR="00C36801" w:rsidRPr="00A84CD7" w14:paraId="3A219ED3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6B78C1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72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7904357D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Rahnell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aquatilis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184F126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42418A5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7D2439E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878B76D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64</w:t>
            </w:r>
          </w:p>
        </w:tc>
      </w:tr>
      <w:tr w:rsidR="00C36801" w:rsidRPr="00A84CD7" w14:paraId="398741A0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6D068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73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6A05F1C2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Phyllobacterium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ifriqiyense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118805D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4011DF1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9E67C32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A3760BE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65</w:t>
            </w:r>
          </w:p>
        </w:tc>
      </w:tr>
      <w:tr w:rsidR="00C36801" w:rsidRPr="00A84CD7" w14:paraId="6495EE96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ED607C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74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719B21DA" w14:textId="52B8F833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Phyllobacterium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="00FB62D4"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.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76E99DC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9117BE5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ECAB40B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169D825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66</w:t>
            </w:r>
          </w:p>
        </w:tc>
      </w:tr>
      <w:tr w:rsidR="00C36801" w:rsidRPr="00A84CD7" w14:paraId="43F5E5C0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EEE6F4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75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761EFF25" w14:textId="07511D4A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rwini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="00FB62D4"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.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E2F2CD9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2D844CC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DD3EFEC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6A7F1DA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67</w:t>
            </w:r>
          </w:p>
        </w:tc>
      </w:tr>
      <w:tr w:rsidR="00C36801" w:rsidRPr="00A84CD7" w14:paraId="09031977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7BE15F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76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6A81E58E" w14:textId="3E3E48D2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Mitsuari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="00FB62D4"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.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45075F2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DC973F7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472CDA1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3477FEB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68</w:t>
            </w:r>
          </w:p>
        </w:tc>
      </w:tr>
      <w:tr w:rsidR="00C36801" w:rsidRPr="00A84CD7" w14:paraId="7ECFAD72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F49B75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77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00FCBE4F" w14:textId="1DF371DB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Curtobacterium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="00FB62D4"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.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B1D9844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967520E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BC3B0F0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D67B677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69</w:t>
            </w:r>
          </w:p>
        </w:tc>
      </w:tr>
      <w:tr w:rsidR="00C36801" w:rsidRPr="00A84CD7" w14:paraId="09A9A758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3DF3CA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78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63BE4C25" w14:textId="4C3C1A0B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Pseudomonas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="00FB62D4"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.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67C1763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19A0110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C27A351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7B158D5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70</w:t>
            </w:r>
          </w:p>
        </w:tc>
      </w:tr>
      <w:tr w:rsidR="00C36801" w:rsidRPr="00A84CD7" w14:paraId="6AA62757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584C7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79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3943ADC5" w14:textId="34A247F4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Pseudomonas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="00FB62D4"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.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46E327C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293A9AC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5E0F13E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193B57D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71</w:t>
            </w:r>
          </w:p>
        </w:tc>
      </w:tr>
      <w:tr w:rsidR="00C36801" w:rsidRPr="00A84CD7" w14:paraId="3662550B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4037E2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80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51AC9591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Lelliotti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amnigena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4F2CBEB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185EAF5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993AB1F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118903D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72</w:t>
            </w:r>
          </w:p>
        </w:tc>
      </w:tr>
      <w:tr w:rsidR="00C36801" w:rsidRPr="00A84CD7" w14:paraId="3C74E98C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655B83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81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4C74AC99" w14:textId="69FD1FE0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rwini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="00FB62D4"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.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30E34BC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309F141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F792619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5B784F8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73</w:t>
            </w:r>
          </w:p>
        </w:tc>
      </w:tr>
      <w:tr w:rsidR="00C36801" w:rsidRPr="00A84CD7" w14:paraId="616D4B03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307653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82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1A383F86" w14:textId="19686F2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rwini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="00FB62D4"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.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AE9A469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0553AD7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0BF3D20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398A136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74</w:t>
            </w:r>
          </w:p>
        </w:tc>
      </w:tr>
      <w:tr w:rsidR="00C36801" w:rsidRPr="00A84CD7" w14:paraId="648CB752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E3AD59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83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117E0175" w14:textId="112B1DF5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rwini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="00FB62D4"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.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A0A9BFA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40EA1AE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05D8492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EB3D8B0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75</w:t>
            </w:r>
          </w:p>
        </w:tc>
      </w:tr>
      <w:tr w:rsidR="00C36801" w:rsidRPr="00A84CD7" w14:paraId="795F338A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61A766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84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0E5FA908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nterobacteriaceae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bacterium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6E45B7F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196C479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FFC0551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264A01C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76</w:t>
            </w:r>
          </w:p>
        </w:tc>
      </w:tr>
      <w:tr w:rsidR="00C36801" w:rsidRPr="00A84CD7" w14:paraId="23F0B959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4923BA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85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14EC744F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Rhizobium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lusitanum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E36B717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41AD6A2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4A8C032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8E2129C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77</w:t>
            </w:r>
          </w:p>
        </w:tc>
      </w:tr>
      <w:tr w:rsidR="00C36801" w:rsidRPr="00A84CD7" w14:paraId="25B5139D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035A88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86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4CB4ED05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nterobacteriaceae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bacterium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3F5BBF2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53818AB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4172539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6FBD207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78</w:t>
            </w:r>
          </w:p>
        </w:tc>
      </w:tr>
      <w:tr w:rsidR="00C36801" w:rsidRPr="00A84CD7" w14:paraId="273800FA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BE22F0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87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4F4F0DCE" w14:textId="47DD1BA5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Lelliotti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="00FB62D4"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.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6D16FA7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BB52F03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0D95BAA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D9E2681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79</w:t>
            </w:r>
          </w:p>
        </w:tc>
      </w:tr>
      <w:tr w:rsidR="00C36801" w:rsidRPr="00A84CD7" w14:paraId="41156171" w14:textId="77777777" w:rsidTr="00714F8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8A3B32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88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140DAA1F" w14:textId="5854F989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erratia</w:t>
            </w:r>
            <w:proofErr w:type="spellEnd"/>
            <w:r w:rsidRPr="00A84C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="00FB62D4"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.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B4424E3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04814CF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853207D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8124CB5" w14:textId="77777777" w:rsidR="00C36801" w:rsidRPr="00A84CD7" w:rsidRDefault="00C36801" w:rsidP="00100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84CD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P102680</w:t>
            </w:r>
          </w:p>
        </w:tc>
      </w:tr>
    </w:tbl>
    <w:p w14:paraId="1663A48D" w14:textId="40010B4C" w:rsidR="00C36801" w:rsidRPr="00A84CD7" w:rsidRDefault="00C36801">
      <w:pPr>
        <w:rPr>
          <w:rFonts w:ascii="Times New Roman" w:hAnsi="Times New Roman" w:cs="Times New Roman"/>
          <w:sz w:val="24"/>
          <w:szCs w:val="24"/>
        </w:rPr>
      </w:pPr>
    </w:p>
    <w:p w14:paraId="472FD658" w14:textId="1B826CF9" w:rsidR="002D0266" w:rsidRPr="00A84CD7" w:rsidRDefault="002D0266" w:rsidP="002D0266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A84CD7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  <w:proofErr w:type="spellEnd"/>
    </w:p>
    <w:p w14:paraId="64968FF4" w14:textId="77777777" w:rsidR="00A84CD7" w:rsidRPr="00A84CD7" w:rsidRDefault="00A84CD7" w:rsidP="00A84CD7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Albuquerque, L., França, L., Rainey, F.A., Schumann, P., Nobre, M.F. and da Costa, M.S., 2011.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Gaiella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occulta gen.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nov.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, sp.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nov.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, a novel representative of a deep branching phylogenetic lineage within the class Actinobacteria and proposal of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Gaiellaceae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fam.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nov.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and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Gaiellales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ord.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nov.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 </w:t>
      </w:r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Systematic and applied microbiology</w:t>
      </w:r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, </w:t>
      </w:r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34</w:t>
      </w:r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(8), pp.595-599.</w:t>
      </w:r>
    </w:p>
    <w:p w14:paraId="7F1D7142" w14:textId="77777777" w:rsidR="00A84CD7" w:rsidRPr="00A84CD7" w:rsidRDefault="00A84CD7" w:rsidP="00A84CD7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Cao, L., Qiu, Z., You, J., Tan, H. and Zhou, S., 2004. Isolation and characterization of endophytic Streptomyces strains from surface‐sterilized tomato (Lycopersicon esculentum) roots. </w:t>
      </w:r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Letters in applied microbiology</w:t>
      </w:r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, </w:t>
      </w:r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39</w:t>
      </w:r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(5), pp.425-430.</w:t>
      </w:r>
    </w:p>
    <w:p w14:paraId="278EE737" w14:textId="77777777" w:rsidR="00A84CD7" w:rsidRPr="00A84CD7" w:rsidRDefault="00A84CD7" w:rsidP="00A84CD7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Cătălina, S., Catalina, E.R. and Maria, R.C., 2019. Biodegradation of synthetic dyes by some bacterial strains isolated from soil. </w:t>
      </w:r>
      <w:proofErr w:type="spellStart"/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Lucrări</w:t>
      </w:r>
      <w:proofErr w:type="spellEnd"/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Ştiinţifice</w:t>
      </w:r>
      <w:proofErr w:type="spellEnd"/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Universitatea</w:t>
      </w:r>
      <w:proofErr w:type="spellEnd"/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 xml:space="preserve"> de </w:t>
      </w:r>
      <w:proofErr w:type="spellStart"/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Ştiinţe</w:t>
      </w:r>
      <w:proofErr w:type="spellEnd"/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 xml:space="preserve"> Agricole </w:t>
      </w:r>
      <w:proofErr w:type="spellStart"/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Şi</w:t>
      </w:r>
      <w:proofErr w:type="spellEnd"/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Medicină</w:t>
      </w:r>
      <w:proofErr w:type="spellEnd"/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Veterinară</w:t>
      </w:r>
      <w:proofErr w:type="spellEnd"/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 xml:space="preserve">" Ion Ionescu de la Brad" </w:t>
      </w:r>
      <w:proofErr w:type="spellStart"/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Iaşi</w:t>
      </w:r>
      <w:proofErr w:type="spellEnd"/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Seria</w:t>
      </w:r>
      <w:proofErr w:type="spellEnd"/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Horticultură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, </w:t>
      </w:r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62</w:t>
      </w:r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(1), pp.201-208.</w:t>
      </w:r>
    </w:p>
    <w:p w14:paraId="3048F4BC" w14:textId="77777777" w:rsidR="00A84CD7" w:rsidRPr="00A84CD7" w:rsidRDefault="00A84CD7" w:rsidP="00A84CD7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Cherif-Silini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, H.,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Silini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, A., Yahiaoui, B.,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Ouzari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, I. and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Boudabous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, A., 2016. Phylogenetic and plant-growth-promoting characteristics of Bacillus isolated from the wheat rhizosphere. </w:t>
      </w:r>
      <w:proofErr w:type="spellStart"/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Annals</w:t>
      </w:r>
      <w:proofErr w:type="spellEnd"/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of </w:t>
      </w:r>
      <w:proofErr w:type="spellStart"/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Microbiology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66</w:t>
      </w:r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3), pp.1087-1097.</w:t>
      </w:r>
    </w:p>
    <w:p w14:paraId="79E19C45" w14:textId="77777777" w:rsidR="00A84CD7" w:rsidRPr="00A84CD7" w:rsidRDefault="00A84CD7" w:rsidP="00A84CD7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Egamberdieva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, D., 2012. Colonization of Mycobacterium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phlei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in the rhizosphere of wheat grown under saline conditions. </w:t>
      </w:r>
      <w:proofErr w:type="spellStart"/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Turkish</w:t>
      </w:r>
      <w:proofErr w:type="spellEnd"/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Journal</w:t>
      </w:r>
      <w:proofErr w:type="spellEnd"/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of </w:t>
      </w:r>
      <w:proofErr w:type="spellStart"/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Biology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36</w:t>
      </w:r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5), pp.487-492.</w:t>
      </w:r>
    </w:p>
    <w:p w14:paraId="5F350A4F" w14:textId="77777777" w:rsidR="00A84CD7" w:rsidRPr="00A84CD7" w:rsidRDefault="00A84CD7" w:rsidP="00A84CD7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ao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J.L.,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v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F.Y.,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Wang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X.M.,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Yuan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M., Li, J.W., Wu, Q.Y. and Sun, J.G., 2015. </w:t>
      </w:r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Flavobacterium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endophyticum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sp.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nov.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, a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nifH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gene-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harbouring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endophytic bacterium isolated from maize root. </w:t>
      </w:r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International Journal of Systematic and Evolutionary Microbiology</w:t>
      </w:r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, </w:t>
      </w:r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65</w:t>
      </w:r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(Pt_11), pp.3900-3904.</w:t>
      </w:r>
    </w:p>
    <w:p w14:paraId="10D973A9" w14:textId="77777777" w:rsidR="00A84CD7" w:rsidRPr="00A84CD7" w:rsidRDefault="00A84CD7" w:rsidP="00A84CD7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Hara, S.,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orikawa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T.,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Wasai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S.,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asahara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Y.,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oshiba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T.,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Yamazaki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K.,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ujiwara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T.,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okunaga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T. and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inamisawa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K., 2019. </w:t>
      </w:r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Identification of nitrogen-fixing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Bradyrhizobium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associated with roots of field-grown sorghum by metagenome and proteome analyses. </w:t>
      </w:r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Frontiers in microbiology</w:t>
      </w:r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, </w:t>
      </w:r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10</w:t>
      </w:r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, p.407.</w:t>
      </w:r>
    </w:p>
    <w:p w14:paraId="0136D0A6" w14:textId="77777777" w:rsidR="00A84CD7" w:rsidRPr="00A84CD7" w:rsidRDefault="00A84CD7" w:rsidP="00A84CD7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Jog, R., Pandya, M., Nareshkumar, G. and Rajkumar, S., 2014. Mechanism of phosphate solubilization and antifungal activity of Streptomyces spp. isolated from wheat roots and rhizosphere and their application in improving plant growth. </w:t>
      </w:r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Microbiology</w:t>
      </w:r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, </w:t>
      </w:r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160</w:t>
      </w:r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(4), pp.778-788.</w:t>
      </w:r>
    </w:p>
    <w:p w14:paraId="2EEF10E6" w14:textId="77777777" w:rsidR="00A84CD7" w:rsidRPr="00A84CD7" w:rsidRDefault="00A84CD7" w:rsidP="00A84CD7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Khamna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, S., Yokota, A.,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Peberdy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, J.F. and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Lumyong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, S., 2009. Antifungal activity of Streptomyces spp. isolated from rhizosphere of Thai medicinal plants. </w:t>
      </w:r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International Journal of Integrative Biology</w:t>
      </w:r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, </w:t>
      </w:r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6</w:t>
      </w:r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(3), pp.143-147.</w:t>
      </w:r>
    </w:p>
    <w:p w14:paraId="246821EC" w14:textId="77777777" w:rsidR="00A84CD7" w:rsidRPr="00A84CD7" w:rsidRDefault="00A84CD7" w:rsidP="00A84CD7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Luo, X., Sun, X., Huang, Z., He, C., Zhao, J., Xiang, W., Song, J. and Wang, X., 2021.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Actinoplanes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flavus sp.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nov.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, a novel cellulase-producing actinobacterium isolated from coconut palm rhizosphere soil. </w:t>
      </w:r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International Journal of Systematic and Evolutionary Microbiology</w:t>
      </w:r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, </w:t>
      </w:r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71</w:t>
      </w:r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(9), p.004990.</w:t>
      </w:r>
    </w:p>
    <w:p w14:paraId="49EA1BF6" w14:textId="77777777" w:rsidR="00A84CD7" w:rsidRPr="00A84CD7" w:rsidRDefault="00A84CD7" w:rsidP="00A84CD7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Madhaiyan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, M., Poonguzhali, S., Lee, J.S., Lee, K.C. and Sundaram, S., 2010. Flavobacterium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glycines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sp.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nov.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, a facultative methylotroph isolated from the rhizosphere of </w:t>
      </w:r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lastRenderedPageBreak/>
        <w:t>soybean. </w:t>
      </w:r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International Journal of Systematic and Evolutionary Microbiology</w:t>
      </w:r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, </w:t>
      </w:r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60</w:t>
      </w:r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(9), pp.2187-2192.</w:t>
      </w:r>
    </w:p>
    <w:p w14:paraId="353F778F" w14:textId="77777777" w:rsidR="00A84CD7" w:rsidRPr="00A84CD7" w:rsidRDefault="00A84CD7" w:rsidP="00A84CD7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Mawdsley, J.L. and Burns, R.G., 1994. Inoculation of plants with a Flavobacterium species results in altered rhizosphere enzyme activities. </w:t>
      </w:r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Soil Biology and Biochemistry</w:t>
      </w:r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, </w:t>
      </w:r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26</w:t>
      </w:r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(7), pp.871-882.</w:t>
      </w:r>
    </w:p>
    <w:p w14:paraId="5EDA7A2C" w14:textId="77777777" w:rsidR="00A84CD7" w:rsidRPr="00A84CD7" w:rsidRDefault="00A84CD7" w:rsidP="00A84CD7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Okoro, C.K., Bull, A.T., Mutreja, A., Rong, X., Huang, Y. and Goodfellow, M., 2010.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Lechevalieria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atacamensis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sp.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nov.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Lechevalieria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deserti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sp.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nov.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and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Lechevalieria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roselyniae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sp.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nov.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, isolated from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hyperarid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soils. </w:t>
      </w:r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International journal of systematic and evolutionary microbiology</w:t>
      </w:r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, </w:t>
      </w:r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60</w:t>
      </w:r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(2), pp.296-300.</w:t>
      </w:r>
    </w:p>
    <w:p w14:paraId="7E8DBFEC" w14:textId="77777777" w:rsidR="00A84CD7" w:rsidRPr="00A84CD7" w:rsidRDefault="00A84CD7" w:rsidP="00A84CD7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Roh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, S.G., Lee, C., Kim, M.K., Kang, H.J., Kim, Y.S., Kim, M.J., Malik, A. and Kim, S.B., 2020.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Nocardioides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euryhalodurans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sp.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nov.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Nocardioides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seonyuensis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sp.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nov.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and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Nocardioides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eburneiflavus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sp. </w:t>
      </w:r>
      <w:proofErr w:type="spellStart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nov.</w:t>
      </w:r>
      <w:proofErr w:type="spellEnd"/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, isolated from soil. </w:t>
      </w:r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International Journal of Systematic and Evolutionary Microbiology</w:t>
      </w:r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, </w:t>
      </w:r>
      <w:r w:rsidRPr="00A84C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70</w:t>
      </w:r>
      <w:r w:rsidRPr="00A84C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(4), pp.2682-2689.</w:t>
      </w:r>
    </w:p>
    <w:p w14:paraId="759B5EF3" w14:textId="77777777" w:rsidR="00A84CD7" w:rsidRPr="00A84CD7" w:rsidRDefault="00A84CD7" w:rsidP="002D0266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84CD7" w:rsidRPr="00A84CD7" w:rsidSect="004913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C932D3" w14:textId="77777777" w:rsidR="00E6717F" w:rsidRDefault="00E6717F" w:rsidP="00A36F40">
      <w:pPr>
        <w:spacing w:after="0" w:line="240" w:lineRule="auto"/>
      </w:pPr>
      <w:r>
        <w:separator/>
      </w:r>
    </w:p>
  </w:endnote>
  <w:endnote w:type="continuationSeparator" w:id="0">
    <w:p w14:paraId="59D123BF" w14:textId="77777777" w:rsidR="00E6717F" w:rsidRDefault="00E6717F" w:rsidP="00A36F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BC3D8B" w14:textId="77777777" w:rsidR="00E6717F" w:rsidRDefault="00E6717F" w:rsidP="00A36F40">
      <w:pPr>
        <w:spacing w:after="0" w:line="240" w:lineRule="auto"/>
      </w:pPr>
      <w:r>
        <w:separator/>
      </w:r>
    </w:p>
  </w:footnote>
  <w:footnote w:type="continuationSeparator" w:id="0">
    <w:p w14:paraId="7B939B25" w14:textId="77777777" w:rsidR="00E6717F" w:rsidRDefault="00E6717F" w:rsidP="00A36F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4B3"/>
    <w:rsid w:val="000516F6"/>
    <w:rsid w:val="00091344"/>
    <w:rsid w:val="00091CAC"/>
    <w:rsid w:val="000D0DAB"/>
    <w:rsid w:val="000F2AF4"/>
    <w:rsid w:val="0011772A"/>
    <w:rsid w:val="00180152"/>
    <w:rsid w:val="001976E9"/>
    <w:rsid w:val="001D4E82"/>
    <w:rsid w:val="002D0266"/>
    <w:rsid w:val="002D39EE"/>
    <w:rsid w:val="003317D9"/>
    <w:rsid w:val="003376F0"/>
    <w:rsid w:val="0039325B"/>
    <w:rsid w:val="0040131D"/>
    <w:rsid w:val="00481F0F"/>
    <w:rsid w:val="004913D6"/>
    <w:rsid w:val="005F2726"/>
    <w:rsid w:val="00662A3D"/>
    <w:rsid w:val="00701D41"/>
    <w:rsid w:val="00714F8E"/>
    <w:rsid w:val="00720E1E"/>
    <w:rsid w:val="00757747"/>
    <w:rsid w:val="00757FBE"/>
    <w:rsid w:val="007844E7"/>
    <w:rsid w:val="0080316C"/>
    <w:rsid w:val="00823FC8"/>
    <w:rsid w:val="008426F6"/>
    <w:rsid w:val="008820BE"/>
    <w:rsid w:val="00923E6C"/>
    <w:rsid w:val="009902F5"/>
    <w:rsid w:val="00A36F40"/>
    <w:rsid w:val="00A818F1"/>
    <w:rsid w:val="00A84CD7"/>
    <w:rsid w:val="00A9524D"/>
    <w:rsid w:val="00BF63E7"/>
    <w:rsid w:val="00C36801"/>
    <w:rsid w:val="00C76C50"/>
    <w:rsid w:val="00C77ADD"/>
    <w:rsid w:val="00CD1470"/>
    <w:rsid w:val="00CE34B3"/>
    <w:rsid w:val="00D22A5A"/>
    <w:rsid w:val="00D96FC3"/>
    <w:rsid w:val="00DB6F5A"/>
    <w:rsid w:val="00E6717F"/>
    <w:rsid w:val="00EB305C"/>
    <w:rsid w:val="00F55BBA"/>
    <w:rsid w:val="00F62C99"/>
    <w:rsid w:val="00F9048A"/>
    <w:rsid w:val="00FB62D4"/>
    <w:rsid w:val="00FC022F"/>
    <w:rsid w:val="00FC45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95353F"/>
  <w15:docId w15:val="{1435A6AC-F12F-4039-8B49-60EA478EA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757FB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CE34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E34B3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semiHidden/>
    <w:unhideWhenUsed/>
    <w:rsid w:val="00A36F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A36F40"/>
  </w:style>
  <w:style w:type="paragraph" w:styleId="Stopka">
    <w:name w:val="footer"/>
    <w:basedOn w:val="Normalny"/>
    <w:link w:val="StopkaZnak"/>
    <w:uiPriority w:val="99"/>
    <w:semiHidden/>
    <w:unhideWhenUsed/>
    <w:rsid w:val="00A36F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A36F40"/>
  </w:style>
  <w:style w:type="character" w:styleId="Odwoaniedokomentarza">
    <w:name w:val="annotation reference"/>
    <w:uiPriority w:val="99"/>
    <w:semiHidden/>
    <w:unhideWhenUsed/>
    <w:rsid w:val="000516F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0516F6"/>
    <w:pPr>
      <w:suppressAutoHyphens/>
    </w:pPr>
    <w:rPr>
      <w:rFonts w:ascii="Calibri" w:eastAsia="Calibri" w:hAnsi="Calibri" w:cs="Times New Roman"/>
      <w:kern w:val="1"/>
      <w:sz w:val="20"/>
      <w:szCs w:val="20"/>
      <w:lang w:eastAsia="zh-CN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0516F6"/>
    <w:rPr>
      <w:rFonts w:ascii="Calibri" w:eastAsia="Calibri" w:hAnsi="Calibri" w:cs="Times New Roman"/>
      <w:kern w:val="1"/>
      <w:sz w:val="20"/>
      <w:szCs w:val="20"/>
      <w:lang w:eastAsia="zh-CN"/>
    </w:rPr>
  </w:style>
  <w:style w:type="character" w:styleId="Hipercze">
    <w:name w:val="Hyperlink"/>
    <w:uiPriority w:val="99"/>
    <w:rsid w:val="00CD1470"/>
    <w:rPr>
      <w:color w:val="0000FF"/>
      <w:u w:val="single"/>
    </w:rPr>
  </w:style>
  <w:style w:type="paragraph" w:customStyle="1" w:styleId="AuthorList">
    <w:name w:val="Author List"/>
    <w:basedOn w:val="Podtytu"/>
    <w:next w:val="Normalny"/>
    <w:uiPriority w:val="1"/>
    <w:qFormat/>
    <w:rsid w:val="0011772A"/>
    <w:pPr>
      <w:numPr>
        <w:ilvl w:val="0"/>
      </w:numPr>
      <w:suppressAutoHyphens/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11772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tytuZnak">
    <w:name w:val="Podtytuł Znak"/>
    <w:basedOn w:val="Domylnaczcionkaakapitu"/>
    <w:link w:val="Podtytu"/>
    <w:uiPriority w:val="11"/>
    <w:rsid w:val="0011772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table" w:styleId="Tabela-Siatka">
    <w:name w:val="Table Grid"/>
    <w:basedOn w:val="Standardowy"/>
    <w:uiPriority w:val="59"/>
    <w:rsid w:val="00823FC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150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4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3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BE61D5-68DF-497B-A1ED-BF482F5B34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06</Words>
  <Characters>8439</Characters>
  <Application>Microsoft Office Word</Application>
  <DocSecurity>0</DocSecurity>
  <Lines>70</Lines>
  <Paragraphs>19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iakov.net</Company>
  <LinksUpToDate>false</LinksUpToDate>
  <CharactersWithSpaces>9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otr Koczorski</dc:creator>
  <cp:lastModifiedBy>hrynk@o365.umk.pl</cp:lastModifiedBy>
  <cp:revision>2</cp:revision>
  <dcterms:created xsi:type="dcterms:W3CDTF">2022-07-29T12:08:00Z</dcterms:created>
  <dcterms:modified xsi:type="dcterms:W3CDTF">2022-07-29T12:08:00Z</dcterms:modified>
</cp:coreProperties>
</file>